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30F7A" w14:textId="77777777" w:rsidR="00D52010" w:rsidRDefault="00D52010" w:rsidP="00D52010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4"/>
        <w:gridCol w:w="4665"/>
        <w:gridCol w:w="4665"/>
      </w:tblGrid>
      <w:tr w:rsidR="00D52010" w14:paraId="481AB8C2" w14:textId="77777777" w:rsidTr="00845C03">
        <w:tc>
          <w:tcPr>
            <w:tcW w:w="4664" w:type="dxa"/>
            <w:tcBorders>
              <w:bottom w:val="single" w:sz="4" w:space="0" w:color="auto"/>
            </w:tcBorders>
          </w:tcPr>
          <w:p w14:paraId="6A0581AD" w14:textId="77777777" w:rsidR="00D52010" w:rsidRDefault="00D52010" w:rsidP="00845C0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 Target</w:t>
            </w:r>
          </w:p>
        </w:tc>
        <w:tc>
          <w:tcPr>
            <w:tcW w:w="4665" w:type="dxa"/>
            <w:tcBorders>
              <w:bottom w:val="single" w:sz="4" w:space="0" w:color="auto"/>
            </w:tcBorders>
          </w:tcPr>
          <w:p w14:paraId="704CB930" w14:textId="77777777" w:rsidR="00D52010" w:rsidRDefault="00D52010" w:rsidP="00845C0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rward Primer</w:t>
            </w:r>
          </w:p>
        </w:tc>
        <w:tc>
          <w:tcPr>
            <w:tcW w:w="4665" w:type="dxa"/>
            <w:tcBorders>
              <w:bottom w:val="single" w:sz="4" w:space="0" w:color="auto"/>
            </w:tcBorders>
          </w:tcPr>
          <w:p w14:paraId="4A69637E" w14:textId="77777777" w:rsidR="00D52010" w:rsidRDefault="00D52010" w:rsidP="00845C0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verse Primer</w:t>
            </w:r>
          </w:p>
        </w:tc>
      </w:tr>
      <w:tr w:rsidR="00D52010" w:rsidRPr="00542121" w14:paraId="35A24822" w14:textId="77777777" w:rsidTr="00845C03">
        <w:tc>
          <w:tcPr>
            <w:tcW w:w="4664" w:type="dxa"/>
            <w:tcBorders>
              <w:top w:val="single" w:sz="4" w:space="0" w:color="auto"/>
            </w:tcBorders>
          </w:tcPr>
          <w:p w14:paraId="442EB81A" w14:textId="77777777" w:rsidR="00D52010" w:rsidRPr="00283EAD" w:rsidRDefault="00D52010" w:rsidP="00845C03">
            <w:r w:rsidRPr="00283EAD">
              <w:rPr>
                <w:i/>
              </w:rPr>
              <w:t>bla</w:t>
            </w:r>
            <w:r w:rsidRPr="00283EAD">
              <w:rPr>
                <w:vertAlign w:val="subscript"/>
              </w:rPr>
              <w:t>NDM-1</w:t>
            </w:r>
          </w:p>
        </w:tc>
        <w:tc>
          <w:tcPr>
            <w:tcW w:w="4665" w:type="dxa"/>
            <w:tcBorders>
              <w:top w:val="single" w:sz="4" w:space="0" w:color="auto"/>
            </w:tcBorders>
          </w:tcPr>
          <w:p w14:paraId="4F599E2D" w14:textId="77777777" w:rsidR="00D52010" w:rsidRPr="00283EAD" w:rsidRDefault="00D52010" w:rsidP="00845C03">
            <w:r w:rsidRPr="00283EAD">
              <w:t>GATGATGAGCTCGGAAAACTTGATGGAATTGC</w:t>
            </w:r>
          </w:p>
        </w:tc>
        <w:tc>
          <w:tcPr>
            <w:tcW w:w="4665" w:type="dxa"/>
            <w:tcBorders>
              <w:top w:val="single" w:sz="4" w:space="0" w:color="auto"/>
            </w:tcBorders>
          </w:tcPr>
          <w:p w14:paraId="3C16114B" w14:textId="77777777" w:rsidR="00D52010" w:rsidRPr="00283EAD" w:rsidRDefault="00D52010" w:rsidP="00845C03">
            <w:r w:rsidRPr="00283EAD">
              <w:t>GATGATGGATCCACGTGGTCAGCCATGGCTCA</w:t>
            </w:r>
          </w:p>
        </w:tc>
      </w:tr>
      <w:tr w:rsidR="00D52010" w:rsidRPr="00542121" w14:paraId="36E02C96" w14:textId="77777777" w:rsidTr="00845C03">
        <w:tc>
          <w:tcPr>
            <w:tcW w:w="4664" w:type="dxa"/>
          </w:tcPr>
          <w:p w14:paraId="2DB60AAF" w14:textId="77777777" w:rsidR="00D52010" w:rsidRPr="00283EAD" w:rsidRDefault="00D52010" w:rsidP="00845C03">
            <w:r w:rsidRPr="00283EAD">
              <w:rPr>
                <w:i/>
              </w:rPr>
              <w:t>bla</w:t>
            </w:r>
            <w:r w:rsidRPr="00283EAD">
              <w:rPr>
                <w:vertAlign w:val="subscript"/>
              </w:rPr>
              <w:t>IMP-1</w:t>
            </w:r>
          </w:p>
        </w:tc>
        <w:tc>
          <w:tcPr>
            <w:tcW w:w="4665" w:type="dxa"/>
          </w:tcPr>
          <w:p w14:paraId="3BC4963E" w14:textId="77777777" w:rsidR="00D52010" w:rsidRPr="00283EAD" w:rsidRDefault="00D52010" w:rsidP="00845C03">
            <w:r w:rsidRPr="00283EAD">
              <w:t>GACGACGAGCTCTACCGTAACCACCCCAGATG</w:t>
            </w:r>
          </w:p>
        </w:tc>
        <w:tc>
          <w:tcPr>
            <w:tcW w:w="4665" w:type="dxa"/>
          </w:tcPr>
          <w:p w14:paraId="7FC4AAFA" w14:textId="77777777" w:rsidR="00D52010" w:rsidRPr="00283EAD" w:rsidRDefault="00D52010" w:rsidP="00845C03">
            <w:r w:rsidRPr="00283EAD">
              <w:t>GACGACCTGCAGCAAACTGTCCAGCCACGTAG</w:t>
            </w:r>
          </w:p>
        </w:tc>
      </w:tr>
      <w:tr w:rsidR="00D52010" w:rsidRPr="00542121" w14:paraId="0F14EF8D" w14:textId="77777777" w:rsidTr="00845C03">
        <w:tc>
          <w:tcPr>
            <w:tcW w:w="4664" w:type="dxa"/>
          </w:tcPr>
          <w:p w14:paraId="511B4265" w14:textId="77777777" w:rsidR="00D52010" w:rsidRPr="00283EAD" w:rsidRDefault="00D52010" w:rsidP="00845C03">
            <w:r w:rsidRPr="00283EAD">
              <w:rPr>
                <w:i/>
              </w:rPr>
              <w:t>bla</w:t>
            </w:r>
            <w:r w:rsidRPr="00283EAD">
              <w:rPr>
                <w:vertAlign w:val="subscript"/>
              </w:rPr>
              <w:t>VIM-2</w:t>
            </w:r>
          </w:p>
        </w:tc>
        <w:tc>
          <w:tcPr>
            <w:tcW w:w="4665" w:type="dxa"/>
          </w:tcPr>
          <w:p w14:paraId="1DCEF69C" w14:textId="77777777" w:rsidR="00D52010" w:rsidRPr="00283EAD" w:rsidRDefault="00D52010" w:rsidP="00845C03">
            <w:r w:rsidRPr="00283EAD">
              <w:t xml:space="preserve">GATGATGAGCTCGTTATGGAGCAGCAACGATG </w:t>
            </w:r>
          </w:p>
        </w:tc>
        <w:tc>
          <w:tcPr>
            <w:tcW w:w="4665" w:type="dxa"/>
          </w:tcPr>
          <w:p w14:paraId="27D770F3" w14:textId="77777777" w:rsidR="00D52010" w:rsidRPr="00283EAD" w:rsidRDefault="00D52010" w:rsidP="00845C03">
            <w:r w:rsidRPr="00283EAD">
              <w:t xml:space="preserve">GATGATGGATCCGCAACTTCATGTTATGCCGC </w:t>
            </w:r>
          </w:p>
        </w:tc>
      </w:tr>
    </w:tbl>
    <w:p w14:paraId="31369C76" w14:textId="77777777" w:rsidR="00D52010" w:rsidRPr="00884CF3" w:rsidRDefault="00D52010" w:rsidP="00D5201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S1. </w:t>
      </w:r>
      <w:r w:rsidRPr="00542121">
        <w:rPr>
          <w:sz w:val="24"/>
          <w:szCs w:val="24"/>
        </w:rPr>
        <w:t>Primers used for amplification of MBLs for cloning into pUCP24.</w:t>
      </w:r>
    </w:p>
    <w:p w14:paraId="6762F81D" w14:textId="77777777" w:rsidR="00517F0D" w:rsidRDefault="00517F0D"/>
    <w:sectPr w:rsidR="00517F0D" w:rsidSect="00D5201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010"/>
    <w:rsid w:val="00517F0D"/>
    <w:rsid w:val="00D5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77B32"/>
  <w15:chartTrackingRefBased/>
  <w15:docId w15:val="{FD1C0ECD-1BA6-440C-959D-23BFC07B2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01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010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96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DLAY Jacqueline</dc:creator>
  <cp:keywords/>
  <dc:description/>
  <cp:lastModifiedBy>FINDLAY Jacqueline</cp:lastModifiedBy>
  <cp:revision>1</cp:revision>
  <dcterms:created xsi:type="dcterms:W3CDTF">2023-11-22T14:13:00Z</dcterms:created>
  <dcterms:modified xsi:type="dcterms:W3CDTF">2023-11-22T14:14:00Z</dcterms:modified>
</cp:coreProperties>
</file>